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594E015">
      <w:pPr>
        <w:rPr>
          <w:rFonts w:hint="eastAsia" w:eastAsiaTheme="minorEastAsia"/>
          <w:lang w:eastAsia="zh-CN"/>
        </w:rPr>
      </w:pPr>
      <w:r>
        <w:rPr>
          <w:rFonts w:hint="eastAsia" w:eastAsiaTheme="minorEastAsia"/>
          <w:lang w:eastAsia="zh-CN"/>
        </w:rPr>
        <w:drawing>
          <wp:inline distT="0" distB="0" distL="114300" distR="114300">
            <wp:extent cx="5200650" cy="3200400"/>
            <wp:effectExtent l="0" t="0" r="0" b="0"/>
            <wp:docPr id="1" name="图片 1" descr="Figure S1 death rate 1990-20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 S1 death rate 1990-2021"/>
                    <pic:cNvPicPr>
                      <a:picLocks noChangeAspect="1"/>
                    </pic:cNvPicPr>
                  </pic:nvPicPr>
                  <pic:blipFill>
                    <a:blip r:embed="rId4"/>
                    <a:stretch>
                      <a:fillRect/>
                    </a:stretch>
                  </pic:blipFill>
                  <pic:spPr>
                    <a:xfrm>
                      <a:off x="0" y="0"/>
                      <a:ext cx="5200650" cy="3200400"/>
                    </a:xfrm>
                    <a:prstGeom prst="rect">
                      <a:avLst/>
                    </a:prstGeom>
                  </pic:spPr>
                </pic:pic>
              </a:graphicData>
            </a:graphic>
          </wp:inline>
        </w:drawing>
      </w:r>
    </w:p>
    <w:p w14:paraId="32395604">
      <w:pPr>
        <w:rPr>
          <w:rFonts w:hint="default" w:ascii="Times New Roman" w:hAnsi="Times New Roman" w:cs="Times New Roman" w:eastAsiaTheme="minorEastAsia"/>
          <w:sz w:val="21"/>
          <w:szCs w:val="21"/>
          <w:lang w:val="en-US" w:eastAsia="zh-CN"/>
        </w:rPr>
      </w:pPr>
      <w:r>
        <w:rPr>
          <w:rFonts w:hint="default" w:ascii="Times New Roman" w:hAnsi="Times New Roman" w:cs="Times New Roman"/>
          <w:b/>
          <w:bCs/>
          <w:sz w:val="21"/>
          <w:szCs w:val="21"/>
          <w:lang w:val="en-US" w:eastAsia="zh-CN"/>
        </w:rPr>
        <w:t xml:space="preserve">Fig.S1 </w:t>
      </w:r>
      <w:r>
        <w:rPr>
          <w:rFonts w:hint="default" w:ascii="Times New Roman" w:hAnsi="Times New Roman" w:cs="Times New Roman"/>
          <w:sz w:val="21"/>
          <w:szCs w:val="21"/>
          <w:lang w:val="en-US" w:eastAsia="zh-CN"/>
        </w:rPr>
        <w:t>Mortality rates of global ICH attributable to risk factors across different age groups in 1990 and 2021. A, Mortality rates attributable to risk factors in 1990. B, Mortality rates attributable to risk factors in 2021.</w:t>
      </w:r>
    </w:p>
    <w:p w14:paraId="22015351">
      <w:pPr>
        <w:rPr>
          <w:rFonts w:hint="eastAsia" w:eastAsiaTheme="minorEastAsia"/>
          <w:lang w:eastAsia="zh-CN"/>
        </w:rPr>
      </w:pPr>
    </w:p>
    <w:p w14:paraId="6E53C23E">
      <w:pPr>
        <w:rPr>
          <w:rFonts w:hint="eastAsia" w:eastAsiaTheme="minorEastAsia"/>
          <w:lang w:eastAsia="zh-CN"/>
        </w:rPr>
      </w:pPr>
    </w:p>
    <w:p w14:paraId="2A7E59C2">
      <w:pPr>
        <w:rPr>
          <w:rFonts w:hint="eastAsia" w:eastAsiaTheme="minorEastAsia"/>
          <w:lang w:eastAsia="zh-CN"/>
        </w:rPr>
      </w:pPr>
    </w:p>
    <w:p w14:paraId="11923295">
      <w:pPr>
        <w:rPr>
          <w:rFonts w:hint="eastAsia" w:eastAsiaTheme="minorEastAsia"/>
          <w:lang w:eastAsia="zh-CN"/>
        </w:rPr>
      </w:pPr>
    </w:p>
    <w:p w14:paraId="083D9C8D">
      <w:pPr>
        <w:rPr>
          <w:rFonts w:hint="eastAsia" w:eastAsiaTheme="minorEastAsia"/>
          <w:lang w:eastAsia="zh-CN"/>
        </w:rPr>
      </w:pPr>
      <w:r>
        <w:rPr>
          <w:rFonts w:hint="eastAsia" w:eastAsiaTheme="minorEastAsia"/>
          <w:lang w:eastAsia="zh-CN"/>
        </w:rPr>
        <w:drawing>
          <wp:inline distT="0" distB="0" distL="114300" distR="114300">
            <wp:extent cx="5229225" cy="2788920"/>
            <wp:effectExtent l="0" t="0" r="9525" b="11430"/>
            <wp:docPr id="2" name="图片 2" descr="Figure S2 DALY rate 1990-20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 S2 DALY rate 1990-2021"/>
                    <pic:cNvPicPr>
                      <a:picLocks noChangeAspect="1"/>
                    </pic:cNvPicPr>
                  </pic:nvPicPr>
                  <pic:blipFill>
                    <a:blip r:embed="rId5"/>
                    <a:stretch>
                      <a:fillRect/>
                    </a:stretch>
                  </pic:blipFill>
                  <pic:spPr>
                    <a:xfrm>
                      <a:off x="0" y="0"/>
                      <a:ext cx="5229225" cy="2788920"/>
                    </a:xfrm>
                    <a:prstGeom prst="rect">
                      <a:avLst/>
                    </a:prstGeom>
                  </pic:spPr>
                </pic:pic>
              </a:graphicData>
            </a:graphic>
          </wp:inline>
        </w:drawing>
      </w:r>
    </w:p>
    <w:p w14:paraId="42334CFF">
      <w:pPr>
        <w:rPr>
          <w:rFonts w:hint="default" w:ascii="Times New Roman" w:hAnsi="Times New Roman" w:cs="Times New Roman"/>
          <w:sz w:val="21"/>
          <w:szCs w:val="21"/>
          <w:lang w:val="en-US" w:eastAsia="zh-CN"/>
        </w:rPr>
      </w:pPr>
      <w:r>
        <w:rPr>
          <w:rFonts w:hint="eastAsia" w:ascii="Times New Roman" w:hAnsi="Times New Roman" w:cs="Times New Roman"/>
          <w:b/>
          <w:bCs/>
          <w:sz w:val="21"/>
          <w:szCs w:val="21"/>
          <w:lang w:val="en-US" w:eastAsia="zh-CN"/>
        </w:rPr>
        <w:t xml:space="preserve">Fig.S2 </w:t>
      </w:r>
      <w:r>
        <w:rPr>
          <w:rFonts w:hint="eastAsia" w:ascii="Times New Roman" w:hAnsi="Times New Roman" w:cs="Times New Roman"/>
          <w:sz w:val="21"/>
          <w:szCs w:val="21"/>
          <w:lang w:val="en-US" w:eastAsia="zh-CN"/>
        </w:rPr>
        <w:t>Disability-adjusted life years (DALYs) rates of global ICH attributable to risk factors across different age groups in 1990 and 2021. A, DALYs rates attributable to risk factors in 1990. B, DALYs rates attributable to risk factors in 2021.</w:t>
      </w:r>
    </w:p>
    <w:p w14:paraId="1D99CA20">
      <w:pPr>
        <w:rPr>
          <w:rFonts w:hint="default" w:eastAsiaTheme="minorEastAsia"/>
          <w:lang w:val="en-US" w:eastAsia="zh-CN"/>
        </w:rPr>
      </w:pPr>
    </w:p>
    <w:p w14:paraId="25B3B4A1">
      <w:pPr>
        <w:rPr>
          <w:rFonts w:hint="eastAsia" w:eastAsiaTheme="minorEastAsia"/>
          <w:lang w:eastAsia="zh-CN"/>
        </w:rPr>
      </w:pPr>
    </w:p>
    <w:p w14:paraId="0AE953B2">
      <w:pPr>
        <w:rPr>
          <w:rFonts w:hint="eastAsia" w:eastAsiaTheme="minorEastAsia"/>
          <w:lang w:eastAsia="zh-CN"/>
        </w:rPr>
      </w:pPr>
      <w:r>
        <w:rPr>
          <w:rFonts w:hint="eastAsia" w:eastAsiaTheme="minorEastAsia"/>
          <w:lang w:eastAsia="zh-CN"/>
        </w:rPr>
        <w:drawing>
          <wp:inline distT="0" distB="0" distL="114300" distR="114300">
            <wp:extent cx="5212080" cy="5212080"/>
            <wp:effectExtent l="0" t="0" r="7620" b="7620"/>
            <wp:docPr id="3" name="图片 3" descr="Figure S3 death 2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ure S3 death 204"/>
                    <pic:cNvPicPr>
                      <a:picLocks noChangeAspect="1"/>
                    </pic:cNvPicPr>
                  </pic:nvPicPr>
                  <pic:blipFill>
                    <a:blip r:embed="rId6"/>
                    <a:stretch>
                      <a:fillRect/>
                    </a:stretch>
                  </pic:blipFill>
                  <pic:spPr>
                    <a:xfrm>
                      <a:off x="0" y="0"/>
                      <a:ext cx="5212080" cy="5212080"/>
                    </a:xfrm>
                    <a:prstGeom prst="rect">
                      <a:avLst/>
                    </a:prstGeom>
                  </pic:spPr>
                </pic:pic>
              </a:graphicData>
            </a:graphic>
          </wp:inline>
        </w:drawing>
      </w:r>
    </w:p>
    <w:p w14:paraId="6BB00CEC">
      <w:pPr>
        <w:rPr>
          <w:rFonts w:hint="default" w:ascii="Times New Roman" w:hAnsi="Times New Roman" w:cs="Times New Roman"/>
          <w:sz w:val="21"/>
          <w:szCs w:val="21"/>
          <w:lang w:val="en-US" w:eastAsia="zh-CN"/>
        </w:rPr>
      </w:pPr>
      <w:r>
        <w:rPr>
          <w:rFonts w:hint="eastAsia" w:ascii="Times New Roman" w:hAnsi="Times New Roman" w:cs="Times New Roman"/>
          <w:b/>
          <w:bCs/>
          <w:sz w:val="21"/>
          <w:szCs w:val="21"/>
          <w:lang w:val="en-US" w:eastAsia="zh-CN"/>
        </w:rPr>
        <w:t xml:space="preserve">Fig.S3 </w:t>
      </w:r>
      <w:r>
        <w:rPr>
          <w:rFonts w:hint="eastAsia" w:ascii="Times New Roman" w:hAnsi="Times New Roman" w:cs="Times New Roman"/>
          <w:sz w:val="21"/>
          <w:szCs w:val="21"/>
          <w:lang w:val="en-US" w:eastAsia="zh-CN"/>
        </w:rPr>
        <w:t>Mortality of ICH among youths and young adults across 204 countries and territories in 1990 and 2021. A, Number of deaths in 1990. B, Number of deaths in 2021. C, Mortality rate in 1990. D, Mortality rate in 2021. E, Cases change of death between 1990 and 2021. F, Estimated annual percent change (EAPC) in mortality.</w:t>
      </w:r>
    </w:p>
    <w:p w14:paraId="4AAE9DCA">
      <w:pPr>
        <w:rPr>
          <w:rFonts w:hint="eastAsia" w:eastAsiaTheme="minorEastAsia"/>
          <w:lang w:eastAsia="zh-CN"/>
        </w:rPr>
      </w:pPr>
    </w:p>
    <w:p w14:paraId="1C7EBD60">
      <w:pPr>
        <w:rPr>
          <w:rFonts w:hint="eastAsia" w:eastAsiaTheme="minorEastAsia"/>
          <w:lang w:eastAsia="zh-CN"/>
        </w:rPr>
      </w:pPr>
    </w:p>
    <w:p w14:paraId="4935EA5D">
      <w:pPr>
        <w:rPr>
          <w:rFonts w:hint="eastAsia" w:eastAsiaTheme="minorEastAsia"/>
          <w:lang w:eastAsia="zh-CN"/>
        </w:rPr>
      </w:pPr>
    </w:p>
    <w:p w14:paraId="621E48B8">
      <w:pPr>
        <w:rPr>
          <w:rFonts w:hint="eastAsia" w:eastAsiaTheme="minorEastAsia"/>
          <w:lang w:eastAsia="zh-CN"/>
        </w:rPr>
      </w:pPr>
    </w:p>
    <w:p w14:paraId="4EAD22B0">
      <w:pPr>
        <w:rPr>
          <w:rFonts w:hint="eastAsia" w:eastAsiaTheme="minorEastAsia"/>
          <w:lang w:eastAsia="zh-CN"/>
        </w:rPr>
      </w:pPr>
    </w:p>
    <w:p w14:paraId="75998776">
      <w:pPr>
        <w:rPr>
          <w:rFonts w:hint="eastAsia" w:eastAsiaTheme="minorEastAsia"/>
          <w:lang w:eastAsia="zh-CN"/>
        </w:rPr>
      </w:pPr>
    </w:p>
    <w:p w14:paraId="6A6B1EC0">
      <w:pPr>
        <w:rPr>
          <w:rFonts w:hint="eastAsia" w:eastAsiaTheme="minorEastAsia"/>
          <w:lang w:eastAsia="zh-CN"/>
        </w:rPr>
      </w:pPr>
    </w:p>
    <w:p w14:paraId="638B1F7F">
      <w:pPr>
        <w:rPr>
          <w:rFonts w:hint="eastAsia" w:eastAsiaTheme="minorEastAsia"/>
          <w:lang w:eastAsia="zh-CN"/>
        </w:rPr>
      </w:pPr>
    </w:p>
    <w:p w14:paraId="107E3ADA">
      <w:pPr>
        <w:rPr>
          <w:rFonts w:hint="eastAsia" w:eastAsiaTheme="minorEastAsia"/>
          <w:lang w:eastAsia="zh-CN"/>
        </w:rPr>
      </w:pPr>
    </w:p>
    <w:p w14:paraId="5C755BA2">
      <w:pPr>
        <w:rPr>
          <w:rFonts w:hint="eastAsia" w:eastAsiaTheme="minorEastAsia"/>
          <w:lang w:eastAsia="zh-CN"/>
        </w:rPr>
      </w:pPr>
    </w:p>
    <w:p w14:paraId="7D2E70EC">
      <w:pPr>
        <w:rPr>
          <w:rFonts w:hint="eastAsia" w:eastAsiaTheme="minorEastAsia"/>
          <w:lang w:eastAsia="zh-CN"/>
        </w:rPr>
      </w:pPr>
    </w:p>
    <w:p w14:paraId="38717AC3">
      <w:pPr>
        <w:rPr>
          <w:rFonts w:hint="eastAsia" w:eastAsiaTheme="minorEastAsia"/>
          <w:lang w:eastAsia="zh-CN"/>
        </w:rPr>
      </w:pPr>
    </w:p>
    <w:p w14:paraId="0DA2910C">
      <w:pPr>
        <w:rPr>
          <w:rFonts w:hint="eastAsia" w:eastAsiaTheme="minorEastAsia"/>
          <w:lang w:eastAsia="zh-CN"/>
        </w:rPr>
      </w:pPr>
    </w:p>
    <w:p w14:paraId="2BCD87E0">
      <w:pPr>
        <w:rPr>
          <w:rFonts w:hint="eastAsia" w:eastAsiaTheme="minorEastAsia"/>
          <w:lang w:eastAsia="zh-CN"/>
        </w:rPr>
      </w:pPr>
      <w:r>
        <w:rPr>
          <w:rFonts w:hint="eastAsia" w:eastAsiaTheme="minorEastAsia"/>
          <w:lang w:eastAsia="zh-CN"/>
        </w:rPr>
        <w:drawing>
          <wp:inline distT="0" distB="0" distL="114300" distR="114300">
            <wp:extent cx="5212080" cy="5212080"/>
            <wp:effectExtent l="0" t="0" r="7620" b="7620"/>
            <wp:docPr id="4" name="图片 4" descr="Figure S4 DALYs 2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igure S4 DALYs 204"/>
                    <pic:cNvPicPr>
                      <a:picLocks noChangeAspect="1"/>
                    </pic:cNvPicPr>
                  </pic:nvPicPr>
                  <pic:blipFill>
                    <a:blip r:embed="rId7"/>
                    <a:stretch>
                      <a:fillRect/>
                    </a:stretch>
                  </pic:blipFill>
                  <pic:spPr>
                    <a:xfrm>
                      <a:off x="0" y="0"/>
                      <a:ext cx="5212080" cy="5212080"/>
                    </a:xfrm>
                    <a:prstGeom prst="rect">
                      <a:avLst/>
                    </a:prstGeom>
                  </pic:spPr>
                </pic:pic>
              </a:graphicData>
            </a:graphic>
          </wp:inline>
        </w:drawing>
      </w:r>
    </w:p>
    <w:p w14:paraId="7FCC336D">
      <w:pPr>
        <w:rPr>
          <w:rFonts w:hint="default" w:ascii="Times New Roman" w:hAnsi="Times New Roman" w:cs="Times New Roman"/>
          <w:sz w:val="21"/>
          <w:szCs w:val="21"/>
          <w:lang w:val="en-US" w:eastAsia="zh-CN"/>
        </w:rPr>
      </w:pPr>
      <w:r>
        <w:rPr>
          <w:rFonts w:hint="eastAsia" w:ascii="Times New Roman" w:hAnsi="Times New Roman" w:cs="Times New Roman"/>
          <w:b/>
          <w:bCs/>
          <w:sz w:val="21"/>
          <w:szCs w:val="21"/>
          <w:lang w:val="en-US" w:eastAsia="zh-CN"/>
        </w:rPr>
        <w:t xml:space="preserve">Fig.S4 </w:t>
      </w:r>
      <w:r>
        <w:rPr>
          <w:rFonts w:hint="eastAsia" w:ascii="Times New Roman" w:hAnsi="Times New Roman" w:cs="Times New Roman"/>
          <w:sz w:val="21"/>
          <w:szCs w:val="21"/>
          <w:lang w:val="en-US" w:eastAsia="zh-CN"/>
        </w:rPr>
        <w:t>Disability-adjusted life years (DALYs) of ICH among youths and young adults across 204 countries and territories in 1990 and 2021. A, Number of DALYs in 1990. B, Number of DALYs in 2021. C, DALYs rate in 1990. D, DALYs rate in 2021. E, Cases change of DALYs between 1990 and 2021. F, Estimated annual percent change (EAPC) in DALYs.</w:t>
      </w:r>
    </w:p>
    <w:p w14:paraId="48C11337">
      <w:pPr>
        <w:rPr>
          <w:rFonts w:hint="eastAsia" w:eastAsiaTheme="minorEastAsia"/>
          <w:lang w:eastAsia="zh-CN"/>
        </w:rPr>
      </w:pPr>
    </w:p>
    <w:p w14:paraId="5824B60E">
      <w:pPr>
        <w:rPr>
          <w:rFonts w:hint="eastAsia" w:eastAsiaTheme="minorEastAsia"/>
          <w:lang w:eastAsia="zh-CN"/>
        </w:rPr>
      </w:pPr>
    </w:p>
    <w:p w14:paraId="493F23F7">
      <w:pPr>
        <w:rPr>
          <w:rFonts w:hint="eastAsia" w:eastAsiaTheme="minorEastAsia"/>
          <w:lang w:eastAsia="zh-CN"/>
        </w:rPr>
      </w:pPr>
    </w:p>
    <w:p w14:paraId="34741BB4">
      <w:pPr>
        <w:rPr>
          <w:rFonts w:hint="eastAsia" w:eastAsiaTheme="minorEastAsia"/>
          <w:lang w:eastAsia="zh-CN"/>
        </w:rPr>
      </w:pPr>
    </w:p>
    <w:p w14:paraId="26BA21FC">
      <w:pPr>
        <w:rPr>
          <w:rFonts w:hint="eastAsia" w:eastAsiaTheme="minorEastAsia"/>
          <w:lang w:eastAsia="zh-CN"/>
        </w:rPr>
      </w:pPr>
    </w:p>
    <w:p w14:paraId="734E3D81">
      <w:pPr>
        <w:rPr>
          <w:rFonts w:hint="eastAsia" w:eastAsiaTheme="minorEastAsia"/>
          <w:lang w:eastAsia="zh-CN"/>
        </w:rPr>
      </w:pPr>
    </w:p>
    <w:p w14:paraId="3C37F90F">
      <w:pPr>
        <w:rPr>
          <w:rFonts w:hint="eastAsia" w:eastAsiaTheme="minorEastAsia"/>
          <w:lang w:eastAsia="zh-CN"/>
        </w:rPr>
      </w:pPr>
    </w:p>
    <w:p w14:paraId="1E887BFE">
      <w:pPr>
        <w:rPr>
          <w:rFonts w:hint="eastAsia" w:eastAsiaTheme="minorEastAsia"/>
          <w:lang w:eastAsia="zh-CN"/>
        </w:rPr>
      </w:pPr>
    </w:p>
    <w:p w14:paraId="27C700C4">
      <w:pPr>
        <w:rPr>
          <w:rFonts w:hint="eastAsia" w:eastAsiaTheme="minorEastAsia"/>
          <w:lang w:eastAsia="zh-CN"/>
        </w:rPr>
      </w:pPr>
    </w:p>
    <w:p w14:paraId="7318659D">
      <w:pPr>
        <w:rPr>
          <w:rFonts w:hint="eastAsia" w:eastAsiaTheme="minorEastAsia"/>
          <w:lang w:eastAsia="zh-CN"/>
        </w:rPr>
      </w:pPr>
    </w:p>
    <w:p w14:paraId="49E19F28">
      <w:pPr>
        <w:rPr>
          <w:rFonts w:hint="eastAsia" w:eastAsiaTheme="minorEastAsia"/>
          <w:lang w:eastAsia="zh-CN"/>
        </w:rPr>
      </w:pPr>
    </w:p>
    <w:p w14:paraId="02357D7D">
      <w:pPr>
        <w:rPr>
          <w:rFonts w:hint="eastAsia" w:eastAsiaTheme="minorEastAsia"/>
          <w:lang w:eastAsia="zh-CN"/>
        </w:rPr>
      </w:pPr>
    </w:p>
    <w:p w14:paraId="648E05D3">
      <w:pPr>
        <w:rPr>
          <w:rFonts w:hint="eastAsia" w:eastAsiaTheme="minorEastAsia"/>
          <w:lang w:eastAsia="zh-CN"/>
        </w:rPr>
      </w:pPr>
      <w:r>
        <w:rPr>
          <w:rFonts w:hint="eastAsia" w:eastAsiaTheme="minorEastAsia"/>
          <w:lang w:eastAsia="zh-CN"/>
        </w:rPr>
        <w:drawing>
          <wp:inline distT="0" distB="0" distL="114300" distR="114300">
            <wp:extent cx="5212080" cy="3474720"/>
            <wp:effectExtent l="0" t="0" r="7620" b="11430"/>
            <wp:docPr id="5" name="图片 5" descr="Figure S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Figure S5"/>
                    <pic:cNvPicPr>
                      <a:picLocks noChangeAspect="1"/>
                    </pic:cNvPicPr>
                  </pic:nvPicPr>
                  <pic:blipFill>
                    <a:blip r:embed="rId8"/>
                    <a:stretch>
                      <a:fillRect/>
                    </a:stretch>
                  </pic:blipFill>
                  <pic:spPr>
                    <a:xfrm>
                      <a:off x="0" y="0"/>
                      <a:ext cx="5212080" cy="3474720"/>
                    </a:xfrm>
                    <a:prstGeom prst="rect">
                      <a:avLst/>
                    </a:prstGeom>
                  </pic:spPr>
                </pic:pic>
              </a:graphicData>
            </a:graphic>
          </wp:inline>
        </w:drawing>
      </w:r>
    </w:p>
    <w:p w14:paraId="7372AC29">
      <w:pPr>
        <w:rPr>
          <w:rFonts w:hint="default" w:ascii="Times New Roman" w:hAnsi="Times New Roman" w:cs="Times New Roman"/>
          <w:sz w:val="21"/>
          <w:szCs w:val="21"/>
          <w:lang w:val="en-US" w:eastAsia="zh-CN"/>
        </w:rPr>
      </w:pPr>
      <w:r>
        <w:rPr>
          <w:rFonts w:hint="eastAsia" w:ascii="Times New Roman" w:hAnsi="Times New Roman" w:cs="Times New Roman"/>
          <w:b/>
          <w:bCs/>
          <w:sz w:val="21"/>
          <w:szCs w:val="21"/>
          <w:lang w:val="en-US" w:eastAsia="zh-CN"/>
        </w:rPr>
        <w:t xml:space="preserve">Fig.S5 </w:t>
      </w:r>
      <w:r>
        <w:rPr>
          <w:rFonts w:hint="eastAsia" w:ascii="Times New Roman" w:hAnsi="Times New Roman" w:cs="Times New Roman"/>
          <w:sz w:val="21"/>
          <w:szCs w:val="21"/>
          <w:lang w:val="en-US" w:eastAsia="zh-CN"/>
        </w:rPr>
        <w:t>Association between incidence, mortality, and disability-adjusted life years (DALYs) rates of ICH among youths and young adults and regional Sociodemographic Index (SDI), 1990-2021. A, Incidence rate. B, Mortality rate. C, DALYs rate.</w:t>
      </w: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01113BD"/>
    <w:rsid w:val="00481283"/>
    <w:rsid w:val="012A4E2C"/>
    <w:rsid w:val="03A34A22"/>
    <w:rsid w:val="03E43128"/>
    <w:rsid w:val="04912ACD"/>
    <w:rsid w:val="04E470A0"/>
    <w:rsid w:val="05C07B0D"/>
    <w:rsid w:val="05E27A84"/>
    <w:rsid w:val="06A72A7B"/>
    <w:rsid w:val="06B86A37"/>
    <w:rsid w:val="07ED2710"/>
    <w:rsid w:val="09297778"/>
    <w:rsid w:val="09C0632E"/>
    <w:rsid w:val="0A1B17B6"/>
    <w:rsid w:val="0AA74DF8"/>
    <w:rsid w:val="0B6E3B68"/>
    <w:rsid w:val="0BA650B0"/>
    <w:rsid w:val="0C547201"/>
    <w:rsid w:val="0CB258E3"/>
    <w:rsid w:val="0CDD71F7"/>
    <w:rsid w:val="0D4C1C87"/>
    <w:rsid w:val="0D841421"/>
    <w:rsid w:val="0DF77E44"/>
    <w:rsid w:val="0E2826F4"/>
    <w:rsid w:val="0F2F1860"/>
    <w:rsid w:val="0F957915"/>
    <w:rsid w:val="102D4B1A"/>
    <w:rsid w:val="104906FF"/>
    <w:rsid w:val="10685029"/>
    <w:rsid w:val="106A0DA2"/>
    <w:rsid w:val="106D2640"/>
    <w:rsid w:val="116C5620"/>
    <w:rsid w:val="11940AC6"/>
    <w:rsid w:val="12E8115D"/>
    <w:rsid w:val="137141F5"/>
    <w:rsid w:val="14926B19"/>
    <w:rsid w:val="16781D3E"/>
    <w:rsid w:val="16B25250"/>
    <w:rsid w:val="16D43419"/>
    <w:rsid w:val="17A27073"/>
    <w:rsid w:val="183B1275"/>
    <w:rsid w:val="18534811"/>
    <w:rsid w:val="19CC487B"/>
    <w:rsid w:val="1A340307"/>
    <w:rsid w:val="1A3F504D"/>
    <w:rsid w:val="1B866CAC"/>
    <w:rsid w:val="1BA86C22"/>
    <w:rsid w:val="1BBB0703"/>
    <w:rsid w:val="1C316C17"/>
    <w:rsid w:val="1CAE2016"/>
    <w:rsid w:val="1D8D29E6"/>
    <w:rsid w:val="1DC31AF1"/>
    <w:rsid w:val="1E0F4D36"/>
    <w:rsid w:val="1E29229C"/>
    <w:rsid w:val="1E6D7CAF"/>
    <w:rsid w:val="1F9629EC"/>
    <w:rsid w:val="1FE10954"/>
    <w:rsid w:val="206E043A"/>
    <w:rsid w:val="21022930"/>
    <w:rsid w:val="21B46321"/>
    <w:rsid w:val="21C978F2"/>
    <w:rsid w:val="21D40771"/>
    <w:rsid w:val="221E19EC"/>
    <w:rsid w:val="228F28EA"/>
    <w:rsid w:val="23203542"/>
    <w:rsid w:val="233A0AA7"/>
    <w:rsid w:val="24763D61"/>
    <w:rsid w:val="24B52188"/>
    <w:rsid w:val="2573204F"/>
    <w:rsid w:val="25C64874"/>
    <w:rsid w:val="25CB1E8B"/>
    <w:rsid w:val="26544490"/>
    <w:rsid w:val="26F471BF"/>
    <w:rsid w:val="27EB05C2"/>
    <w:rsid w:val="29816747"/>
    <w:rsid w:val="2A5D507B"/>
    <w:rsid w:val="2AC450FA"/>
    <w:rsid w:val="2ACB6489"/>
    <w:rsid w:val="2B0A0D5F"/>
    <w:rsid w:val="2B7803BF"/>
    <w:rsid w:val="2B8B1CBD"/>
    <w:rsid w:val="2C506C46"/>
    <w:rsid w:val="2CFF066C"/>
    <w:rsid w:val="2D067C19"/>
    <w:rsid w:val="2D742E08"/>
    <w:rsid w:val="2F9652B7"/>
    <w:rsid w:val="2FE9188B"/>
    <w:rsid w:val="3103697D"/>
    <w:rsid w:val="31083F93"/>
    <w:rsid w:val="31EC5663"/>
    <w:rsid w:val="324E1E79"/>
    <w:rsid w:val="3296737C"/>
    <w:rsid w:val="33152997"/>
    <w:rsid w:val="33572FB0"/>
    <w:rsid w:val="352549E8"/>
    <w:rsid w:val="357240D1"/>
    <w:rsid w:val="35A40002"/>
    <w:rsid w:val="35BE10C4"/>
    <w:rsid w:val="370C2303"/>
    <w:rsid w:val="37225683"/>
    <w:rsid w:val="37425D25"/>
    <w:rsid w:val="3836588A"/>
    <w:rsid w:val="38832151"/>
    <w:rsid w:val="38C033A5"/>
    <w:rsid w:val="39557F91"/>
    <w:rsid w:val="39981C2C"/>
    <w:rsid w:val="399860D0"/>
    <w:rsid w:val="3A137505"/>
    <w:rsid w:val="3AE92135"/>
    <w:rsid w:val="3B0A4DAB"/>
    <w:rsid w:val="3B60677A"/>
    <w:rsid w:val="3B712735"/>
    <w:rsid w:val="3BD80A06"/>
    <w:rsid w:val="3C091A33"/>
    <w:rsid w:val="3C7544A7"/>
    <w:rsid w:val="3CCC056A"/>
    <w:rsid w:val="3D1B504E"/>
    <w:rsid w:val="3D2F0AF9"/>
    <w:rsid w:val="3D980F2D"/>
    <w:rsid w:val="3DB35286"/>
    <w:rsid w:val="3E133F77"/>
    <w:rsid w:val="3EDC080D"/>
    <w:rsid w:val="3FBF26D4"/>
    <w:rsid w:val="3FDD483D"/>
    <w:rsid w:val="3FF57DD8"/>
    <w:rsid w:val="40844CB8"/>
    <w:rsid w:val="409969B6"/>
    <w:rsid w:val="40DC2D46"/>
    <w:rsid w:val="40E816EB"/>
    <w:rsid w:val="410775DD"/>
    <w:rsid w:val="42AE0712"/>
    <w:rsid w:val="435B43F6"/>
    <w:rsid w:val="43963680"/>
    <w:rsid w:val="450D34CE"/>
    <w:rsid w:val="4513485D"/>
    <w:rsid w:val="461B1C1B"/>
    <w:rsid w:val="46F74436"/>
    <w:rsid w:val="475811FD"/>
    <w:rsid w:val="47C02A7A"/>
    <w:rsid w:val="48376AB4"/>
    <w:rsid w:val="48401E0D"/>
    <w:rsid w:val="485633DE"/>
    <w:rsid w:val="489E4A98"/>
    <w:rsid w:val="48D32C81"/>
    <w:rsid w:val="49523BA5"/>
    <w:rsid w:val="49D22F38"/>
    <w:rsid w:val="49E8450A"/>
    <w:rsid w:val="4A407EA2"/>
    <w:rsid w:val="4BC468B1"/>
    <w:rsid w:val="4BED4059"/>
    <w:rsid w:val="4C2630C7"/>
    <w:rsid w:val="4CA30BBC"/>
    <w:rsid w:val="4CA3657E"/>
    <w:rsid w:val="4D6D5452"/>
    <w:rsid w:val="4D810EFD"/>
    <w:rsid w:val="4D930C30"/>
    <w:rsid w:val="4E616639"/>
    <w:rsid w:val="4E6F0D56"/>
    <w:rsid w:val="4EAC328B"/>
    <w:rsid w:val="4F5F701C"/>
    <w:rsid w:val="50A373DC"/>
    <w:rsid w:val="51143E36"/>
    <w:rsid w:val="51220301"/>
    <w:rsid w:val="51281690"/>
    <w:rsid w:val="51426BF5"/>
    <w:rsid w:val="51986815"/>
    <w:rsid w:val="51D07D5D"/>
    <w:rsid w:val="52662470"/>
    <w:rsid w:val="533407C0"/>
    <w:rsid w:val="5382152B"/>
    <w:rsid w:val="54624EB9"/>
    <w:rsid w:val="54686973"/>
    <w:rsid w:val="54DE4E87"/>
    <w:rsid w:val="55085A60"/>
    <w:rsid w:val="5536081F"/>
    <w:rsid w:val="566413BC"/>
    <w:rsid w:val="576A2A02"/>
    <w:rsid w:val="57C739B1"/>
    <w:rsid w:val="58AC2BA6"/>
    <w:rsid w:val="58D740C7"/>
    <w:rsid w:val="5A2570B4"/>
    <w:rsid w:val="5A64198B"/>
    <w:rsid w:val="5CCC3817"/>
    <w:rsid w:val="5D8B36D2"/>
    <w:rsid w:val="5DCD5A99"/>
    <w:rsid w:val="5DE057CC"/>
    <w:rsid w:val="5E1D07CE"/>
    <w:rsid w:val="5E624433"/>
    <w:rsid w:val="5E9F7435"/>
    <w:rsid w:val="5F812FDF"/>
    <w:rsid w:val="60912DAE"/>
    <w:rsid w:val="614B5652"/>
    <w:rsid w:val="61D76EE6"/>
    <w:rsid w:val="61D83EF7"/>
    <w:rsid w:val="62FD4C25"/>
    <w:rsid w:val="63035AB9"/>
    <w:rsid w:val="646D4587"/>
    <w:rsid w:val="64CA0F84"/>
    <w:rsid w:val="65562818"/>
    <w:rsid w:val="657809E0"/>
    <w:rsid w:val="65907AD8"/>
    <w:rsid w:val="665A00E6"/>
    <w:rsid w:val="669C24AC"/>
    <w:rsid w:val="67890C82"/>
    <w:rsid w:val="67B6134C"/>
    <w:rsid w:val="67E61C31"/>
    <w:rsid w:val="67F00D02"/>
    <w:rsid w:val="686D11CA"/>
    <w:rsid w:val="68993147"/>
    <w:rsid w:val="68AB69D7"/>
    <w:rsid w:val="69201173"/>
    <w:rsid w:val="696F5C56"/>
    <w:rsid w:val="6A42336B"/>
    <w:rsid w:val="6A4B66C3"/>
    <w:rsid w:val="6AE82164"/>
    <w:rsid w:val="6AF428B7"/>
    <w:rsid w:val="6B637A3C"/>
    <w:rsid w:val="6C7C0DB6"/>
    <w:rsid w:val="6C9205D9"/>
    <w:rsid w:val="6CA81BAB"/>
    <w:rsid w:val="6DBD3434"/>
    <w:rsid w:val="6DE76703"/>
    <w:rsid w:val="6E0F17B6"/>
    <w:rsid w:val="6E5A5127"/>
    <w:rsid w:val="6EFD5AB2"/>
    <w:rsid w:val="6F03131A"/>
    <w:rsid w:val="701A2DBF"/>
    <w:rsid w:val="70390D6C"/>
    <w:rsid w:val="70766386"/>
    <w:rsid w:val="71A0729C"/>
    <w:rsid w:val="72754F19"/>
    <w:rsid w:val="72DE2C3D"/>
    <w:rsid w:val="73217FC1"/>
    <w:rsid w:val="732775A1"/>
    <w:rsid w:val="73351CBE"/>
    <w:rsid w:val="735008A6"/>
    <w:rsid w:val="73DE4104"/>
    <w:rsid w:val="759C7DD3"/>
    <w:rsid w:val="75C612F4"/>
    <w:rsid w:val="77C17FC5"/>
    <w:rsid w:val="78DB50B6"/>
    <w:rsid w:val="793A002E"/>
    <w:rsid w:val="796926C2"/>
    <w:rsid w:val="79A951B4"/>
    <w:rsid w:val="79C30024"/>
    <w:rsid w:val="7B2A40D3"/>
    <w:rsid w:val="7B364826"/>
    <w:rsid w:val="7C321491"/>
    <w:rsid w:val="7C5D7262"/>
    <w:rsid w:val="7E215319"/>
    <w:rsid w:val="7E7F64E4"/>
    <w:rsid w:val="7EB268B9"/>
    <w:rsid w:val="7F875650"/>
    <w:rsid w:val="7FA53D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image" Target="media/image5.jpeg"/><Relationship Id="rId7" Type="http://schemas.openxmlformats.org/officeDocument/2006/relationships/image" Target="media/image4.jpeg"/><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225</Words>
  <Characters>1155</Characters>
  <Lines>0</Lines>
  <Paragraphs>0</Paragraphs>
  <TotalTime>1</TotalTime>
  <ScaleCrop>false</ScaleCrop>
  <LinksUpToDate>false</LinksUpToDate>
  <CharactersWithSpaces>1375</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02T08:43:00Z</dcterms:created>
  <dc:creator>17766</dc:creator>
  <cp:lastModifiedBy>dr rui</cp:lastModifiedBy>
  <dcterms:modified xsi:type="dcterms:W3CDTF">2025-03-03T02:52:4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KSOTemplateDocerSaveRecord">
    <vt:lpwstr>eyJoZGlkIjoiYzIwZjQ0YmYxM2ViZGY3ZWE3YTEwY2M5NWZhNWJmYmEiLCJ1c2VySWQiOiI0NDk4NDg5MjcifQ==</vt:lpwstr>
  </property>
  <property fmtid="{D5CDD505-2E9C-101B-9397-08002B2CF9AE}" pid="4" name="ICV">
    <vt:lpwstr>F9161080E41848E2A12EE06FA1592456_12</vt:lpwstr>
  </property>
</Properties>
</file>